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901A" w14:textId="7CF3C97F" w:rsidR="00DF3D5D" w:rsidRDefault="000E1931" w:rsidP="009158EB">
      <w:r w:rsidRPr="000E1931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  <w:r w:rsidRPr="000E1931">
        <w:rPr>
          <w:rFonts w:ascii="Times New Roman" w:hAnsi="Times New Roman" w:cs="Times New Roman"/>
          <w:sz w:val="24"/>
          <w:szCs w:val="24"/>
        </w:rPr>
        <w:t xml:space="preserve"> Data of 2 baseline HBsAg-negative patients with </w:t>
      </w:r>
      <w:r>
        <w:rPr>
          <w:rFonts w:ascii="Times New Roman" w:hAnsi="Times New Roman" w:cs="Times New Roman"/>
          <w:sz w:val="24"/>
          <w:szCs w:val="24"/>
        </w:rPr>
        <w:t xml:space="preserve">HBV </w:t>
      </w:r>
      <w:r w:rsidRPr="000E1931">
        <w:rPr>
          <w:rFonts w:ascii="Times New Roman" w:hAnsi="Times New Roman" w:cs="Times New Roman"/>
          <w:sz w:val="24"/>
          <w:szCs w:val="24"/>
        </w:rPr>
        <w:t>reactivation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6"/>
        <w:gridCol w:w="2766"/>
      </w:tblGrid>
      <w:tr w:rsidR="009B0659" w:rsidRPr="00BE18E4" w14:paraId="520D1271" w14:textId="77777777" w:rsidTr="000E1931">
        <w:tc>
          <w:tcPr>
            <w:tcW w:w="3114" w:type="dxa"/>
          </w:tcPr>
          <w:p w14:paraId="02EBB7A2" w14:textId="50C28C49" w:rsidR="009B0659" w:rsidRPr="00BE18E4" w:rsidRDefault="00F9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6" w:type="dxa"/>
          </w:tcPr>
          <w:p w14:paraId="27F07C73" w14:textId="095FF252" w:rsidR="009B0659" w:rsidRPr="00BE18E4" w:rsidRDefault="009B0659" w:rsidP="00EE5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766" w:type="dxa"/>
          </w:tcPr>
          <w:p w14:paraId="4FE2FCE7" w14:textId="6B4A2FC2" w:rsidR="009B0659" w:rsidRPr="00BE18E4" w:rsidRDefault="009B0659" w:rsidP="00EE5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9B0659" w:rsidRPr="00BE18E4" w14:paraId="75DC5267" w14:textId="77777777" w:rsidTr="000E1931">
        <w:tc>
          <w:tcPr>
            <w:tcW w:w="3114" w:type="dxa"/>
          </w:tcPr>
          <w:p w14:paraId="5A8961CD" w14:textId="23D5972E" w:rsidR="009B0659" w:rsidRPr="00BE18E4" w:rsidRDefault="00F94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16" w:type="dxa"/>
          </w:tcPr>
          <w:p w14:paraId="6379CCC3" w14:textId="557ECB6D" w:rsidR="009B0659" w:rsidRPr="00BE18E4" w:rsidRDefault="00F94520" w:rsidP="00EE5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66" w:type="dxa"/>
          </w:tcPr>
          <w:p w14:paraId="52B14621" w14:textId="3930685A" w:rsidR="009B0659" w:rsidRPr="00BE18E4" w:rsidRDefault="00F94520" w:rsidP="00EE5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D09AD" w:rsidRPr="00BE18E4" w14:paraId="5AF10F3A" w14:textId="77777777" w:rsidTr="000E1931">
        <w:tc>
          <w:tcPr>
            <w:tcW w:w="3114" w:type="dxa"/>
          </w:tcPr>
          <w:p w14:paraId="13130B73" w14:textId="1FBD0E7F" w:rsidR="009D09AD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ntiviral prophylaxis</w:t>
            </w:r>
          </w:p>
        </w:tc>
        <w:tc>
          <w:tcPr>
            <w:tcW w:w="2416" w:type="dxa"/>
          </w:tcPr>
          <w:p w14:paraId="5CAAFBBD" w14:textId="4EBEF262" w:rsidR="009D09AD" w:rsidRPr="00BE18E4" w:rsidRDefault="00F94520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66" w:type="dxa"/>
          </w:tcPr>
          <w:p w14:paraId="26886E02" w14:textId="7E944AC3" w:rsidR="009D09AD" w:rsidRPr="00BE18E4" w:rsidRDefault="00F94520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31" w:rsidRPr="00BE18E4" w14:paraId="27FA859C" w14:textId="77777777" w:rsidTr="000E1931">
        <w:tc>
          <w:tcPr>
            <w:tcW w:w="3114" w:type="dxa"/>
          </w:tcPr>
          <w:p w14:paraId="7D7EF413" w14:textId="2DFC0F85" w:rsidR="000E1931" w:rsidRPr="00BE18E4" w:rsidRDefault="000E1931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History of alcoholism</w:t>
            </w:r>
          </w:p>
        </w:tc>
        <w:tc>
          <w:tcPr>
            <w:tcW w:w="2416" w:type="dxa"/>
          </w:tcPr>
          <w:p w14:paraId="0A668B0B" w14:textId="12B72746" w:rsidR="000E1931" w:rsidRPr="00BE18E4" w:rsidRDefault="000E193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66" w:type="dxa"/>
          </w:tcPr>
          <w:p w14:paraId="1AF0EE81" w14:textId="4A1EF5D6" w:rsidR="000E1931" w:rsidRPr="00BE18E4" w:rsidRDefault="000E193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D09AD" w:rsidRPr="00BE18E4" w14:paraId="5239F0C0" w14:textId="77777777" w:rsidTr="000E1931">
        <w:tc>
          <w:tcPr>
            <w:tcW w:w="3114" w:type="dxa"/>
          </w:tcPr>
          <w:p w14:paraId="206B87FE" w14:textId="71D74283" w:rsidR="009D09AD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="009D09AD" w:rsidRPr="00BE18E4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</w:p>
        </w:tc>
        <w:tc>
          <w:tcPr>
            <w:tcW w:w="2416" w:type="dxa"/>
          </w:tcPr>
          <w:p w14:paraId="584CCF59" w14:textId="7AB28B6C" w:rsidR="009D09AD" w:rsidRPr="00BE18E4" w:rsidRDefault="0058310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766" w:type="dxa"/>
          </w:tcPr>
          <w:p w14:paraId="15BB6C64" w14:textId="3751CA3E" w:rsidR="009D09AD" w:rsidRPr="00BE18E4" w:rsidRDefault="0058310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9D09AD" w:rsidRPr="00BE18E4" w14:paraId="75B53A3A" w14:textId="77777777" w:rsidTr="000E1931">
        <w:tc>
          <w:tcPr>
            <w:tcW w:w="3114" w:type="dxa"/>
          </w:tcPr>
          <w:p w14:paraId="13D5C6FA" w14:textId="028E4F59" w:rsidR="009D09AD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="009D09AD" w:rsidRPr="00BE18E4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416" w:type="dxa"/>
          </w:tcPr>
          <w:p w14:paraId="0B3F1467" w14:textId="7C6BFA5A" w:rsidR="009D09AD" w:rsidRPr="00BE18E4" w:rsidRDefault="00D5027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766" w:type="dxa"/>
          </w:tcPr>
          <w:p w14:paraId="0DFE7402" w14:textId="78EE57DF" w:rsidR="009D09AD" w:rsidRPr="00BE18E4" w:rsidRDefault="00D5027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9D09AD" w:rsidRPr="00BE18E4" w14:paraId="284651D7" w14:textId="77777777" w:rsidTr="000E1931">
        <w:tc>
          <w:tcPr>
            <w:tcW w:w="3114" w:type="dxa"/>
          </w:tcPr>
          <w:p w14:paraId="516D7FA3" w14:textId="1A319068" w:rsidR="009D09AD" w:rsidRPr="00BE18E4" w:rsidRDefault="009D09AD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F94520" w:rsidRPr="00BE18E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4520" w:rsidRPr="00BE18E4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2416" w:type="dxa"/>
          </w:tcPr>
          <w:p w14:paraId="70C67EBB" w14:textId="469B7049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66" w:type="dxa"/>
          </w:tcPr>
          <w:p w14:paraId="09F8C911" w14:textId="3C592E63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D09AD" w:rsidRPr="00BE18E4" w14:paraId="66459CFB" w14:textId="77777777" w:rsidTr="000E1931">
        <w:tc>
          <w:tcPr>
            <w:tcW w:w="3114" w:type="dxa"/>
          </w:tcPr>
          <w:p w14:paraId="2CBE7594" w14:textId="1DFACEB0" w:rsidR="009D09AD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proofErr w:type="spellEnd"/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6" w:type="dxa"/>
          </w:tcPr>
          <w:p w14:paraId="21B18BC1" w14:textId="1651B6D9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2766" w:type="dxa"/>
          </w:tcPr>
          <w:p w14:paraId="334B2E8D" w14:textId="5DB52F1C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</w:tr>
      <w:tr w:rsidR="009D09AD" w:rsidRPr="00BE18E4" w14:paraId="6315D5DE" w14:textId="77777777" w:rsidTr="000E1931">
        <w:tc>
          <w:tcPr>
            <w:tcW w:w="3114" w:type="dxa"/>
          </w:tcPr>
          <w:p w14:paraId="17A42725" w14:textId="092F758D" w:rsidR="009D09AD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2416" w:type="dxa"/>
          </w:tcPr>
          <w:p w14:paraId="0F7E87BE" w14:textId="58F21E47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766" w:type="dxa"/>
          </w:tcPr>
          <w:p w14:paraId="042A3A93" w14:textId="0F016CBC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9D09AD" w:rsidRPr="00BE18E4" w14:paraId="0A940DAC" w14:textId="77777777" w:rsidTr="000E1931">
        <w:tc>
          <w:tcPr>
            <w:tcW w:w="3114" w:type="dxa"/>
          </w:tcPr>
          <w:p w14:paraId="57BA95E4" w14:textId="33B17820" w:rsidR="009D09AD" w:rsidRPr="00BE18E4" w:rsidRDefault="009D09AD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Chil</w:t>
            </w:r>
            <w:r w:rsidR="00F94520" w:rsidRPr="00BE18E4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="00F94520" w:rsidRPr="00BE18E4">
              <w:rPr>
                <w:rFonts w:ascii="Times New Roman" w:hAnsi="Times New Roman" w:cs="Times New Roman"/>
                <w:sz w:val="24"/>
                <w:szCs w:val="24"/>
              </w:rPr>
              <w:t>pugh</w:t>
            </w:r>
            <w:proofErr w:type="spellEnd"/>
          </w:p>
        </w:tc>
        <w:tc>
          <w:tcPr>
            <w:tcW w:w="2416" w:type="dxa"/>
          </w:tcPr>
          <w:p w14:paraId="2C15296A" w14:textId="44B528F6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66" w:type="dxa"/>
          </w:tcPr>
          <w:p w14:paraId="42E29C54" w14:textId="74F135D6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D09AD" w:rsidRPr="00BE18E4" w14:paraId="08660D9E" w14:textId="77777777" w:rsidTr="000E1931">
        <w:tc>
          <w:tcPr>
            <w:tcW w:w="3114" w:type="dxa"/>
          </w:tcPr>
          <w:p w14:paraId="6CDD3A13" w14:textId="13923608" w:rsidR="009D09AD" w:rsidRPr="00BE18E4" w:rsidRDefault="009D09AD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E18E4" w:rsidRPr="00BE18E4">
              <w:rPr>
                <w:rFonts w:ascii="Times New Roman" w:hAnsi="Times New Roman" w:cs="Times New Roman"/>
                <w:sz w:val="24"/>
                <w:szCs w:val="24"/>
              </w:rPr>
              <w:t>CLC</w:t>
            </w:r>
          </w:p>
        </w:tc>
        <w:tc>
          <w:tcPr>
            <w:tcW w:w="2416" w:type="dxa"/>
          </w:tcPr>
          <w:p w14:paraId="7E09ECC0" w14:textId="1C129A3B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766" w:type="dxa"/>
          </w:tcPr>
          <w:p w14:paraId="5DCC79B5" w14:textId="64AB5617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94520" w:rsidRPr="00BE18E4" w14:paraId="2877C81D" w14:textId="77777777" w:rsidTr="000E1931">
        <w:tc>
          <w:tcPr>
            <w:tcW w:w="3114" w:type="dxa"/>
          </w:tcPr>
          <w:p w14:paraId="370E2502" w14:textId="6B78A824" w:rsidR="00F94520" w:rsidRPr="00BE18E4" w:rsidRDefault="00F94520" w:rsidP="009D0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t onset of HBV reactivation</w:t>
            </w:r>
          </w:p>
        </w:tc>
        <w:tc>
          <w:tcPr>
            <w:tcW w:w="2416" w:type="dxa"/>
          </w:tcPr>
          <w:p w14:paraId="34AE953E" w14:textId="77777777" w:rsidR="00F94520" w:rsidRPr="00BE18E4" w:rsidRDefault="00F94520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28A04B5C" w14:textId="77777777" w:rsidR="00F94520" w:rsidRPr="00BE18E4" w:rsidRDefault="00F94520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101" w:rsidRPr="00BE18E4" w14:paraId="6E2BEBDE" w14:textId="77777777" w:rsidTr="000E1931">
        <w:tc>
          <w:tcPr>
            <w:tcW w:w="3114" w:type="dxa"/>
          </w:tcPr>
          <w:p w14:paraId="04931B59" w14:textId="16123E3C" w:rsidR="00583101" w:rsidRPr="00BE18E4" w:rsidRDefault="00583101" w:rsidP="00ED213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ntiviral treatment</w:t>
            </w:r>
          </w:p>
        </w:tc>
        <w:tc>
          <w:tcPr>
            <w:tcW w:w="2416" w:type="dxa"/>
          </w:tcPr>
          <w:p w14:paraId="1A8CD510" w14:textId="4DCE91E3" w:rsidR="00583101" w:rsidRPr="00BE18E4" w:rsidRDefault="0058310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Yes, ETV</w:t>
            </w:r>
          </w:p>
        </w:tc>
        <w:tc>
          <w:tcPr>
            <w:tcW w:w="2766" w:type="dxa"/>
          </w:tcPr>
          <w:p w14:paraId="27D69557" w14:textId="064630E6" w:rsidR="00583101" w:rsidRPr="00BE18E4" w:rsidRDefault="0058310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Yes, ETV</w:t>
            </w:r>
          </w:p>
        </w:tc>
      </w:tr>
      <w:tr w:rsidR="009D09AD" w:rsidRPr="00BE18E4" w14:paraId="15A78B8F" w14:textId="77777777" w:rsidTr="000E1931">
        <w:tc>
          <w:tcPr>
            <w:tcW w:w="3114" w:type="dxa"/>
          </w:tcPr>
          <w:p w14:paraId="4E251959" w14:textId="2B08342B" w:rsidR="009D09AD" w:rsidRPr="00BE18E4" w:rsidRDefault="009D09AD" w:rsidP="00F945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HBV DNA</w:t>
            </w:r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>, U/L</w:t>
            </w:r>
          </w:p>
        </w:tc>
        <w:tc>
          <w:tcPr>
            <w:tcW w:w="2416" w:type="dxa"/>
          </w:tcPr>
          <w:p w14:paraId="004A58F5" w14:textId="54947CBC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66" w:type="dxa"/>
          </w:tcPr>
          <w:p w14:paraId="3F435884" w14:textId="1D7A8B46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9D09AD" w:rsidRPr="00BE18E4" w14:paraId="71C5D966" w14:textId="77777777" w:rsidTr="000E1931">
        <w:tc>
          <w:tcPr>
            <w:tcW w:w="3114" w:type="dxa"/>
          </w:tcPr>
          <w:p w14:paraId="57A1B960" w14:textId="302EE8A7" w:rsidR="009D09AD" w:rsidRPr="00BE18E4" w:rsidRDefault="009D09AD" w:rsidP="00F945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416" w:type="dxa"/>
          </w:tcPr>
          <w:p w14:paraId="72517C34" w14:textId="7FB41598" w:rsidR="009D09AD" w:rsidRPr="00BE18E4" w:rsidRDefault="00D5027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2766" w:type="dxa"/>
          </w:tcPr>
          <w:p w14:paraId="3B16B90C" w14:textId="70D4D1C4" w:rsidR="009D09AD" w:rsidRPr="00BE18E4" w:rsidRDefault="00D50271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</w:tr>
      <w:tr w:rsidR="009D09AD" w:rsidRPr="00BE18E4" w14:paraId="15F215E5" w14:textId="77777777" w:rsidTr="000E1931">
        <w:tc>
          <w:tcPr>
            <w:tcW w:w="3114" w:type="dxa"/>
          </w:tcPr>
          <w:p w14:paraId="15C0B0BF" w14:textId="6632F1BC" w:rsidR="009D09AD" w:rsidRPr="00BE18E4" w:rsidRDefault="009D09AD" w:rsidP="00F9452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107CE1" w:rsidRPr="00BE18E4">
              <w:rPr>
                <w:rFonts w:ascii="Times New Roman" w:hAnsi="Times New Roman" w:cs="Times New Roman"/>
                <w:sz w:val="24"/>
                <w:szCs w:val="24"/>
              </w:rPr>
              <w:t>, U/L</w:t>
            </w:r>
          </w:p>
        </w:tc>
        <w:tc>
          <w:tcPr>
            <w:tcW w:w="2416" w:type="dxa"/>
          </w:tcPr>
          <w:p w14:paraId="1C495C91" w14:textId="28B76705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2766" w:type="dxa"/>
          </w:tcPr>
          <w:p w14:paraId="4570DD99" w14:textId="28ACD72D" w:rsidR="009D09AD" w:rsidRPr="00BE18E4" w:rsidRDefault="009D09AD" w:rsidP="009D09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8E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116AF04F" w14:textId="3C6B2608" w:rsidR="00BE18E4" w:rsidRDefault="00BE18E4" w:rsidP="00BE18E4">
      <w:pPr>
        <w:rPr>
          <w:rFonts w:ascii="Times New Roman" w:hAnsi="Times New Roman" w:cs="Times New Roman"/>
          <w:sz w:val="24"/>
          <w:szCs w:val="24"/>
        </w:rPr>
      </w:pPr>
      <w:r w:rsidRPr="00024501">
        <w:rPr>
          <w:rFonts w:ascii="Times New Roman" w:hAnsi="Times New Roman" w:cs="Times New Roman"/>
          <w:sz w:val="24"/>
          <w:szCs w:val="24"/>
        </w:rPr>
        <w:t xml:space="preserve">ALT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24501">
        <w:rPr>
          <w:rFonts w:ascii="Times New Roman" w:hAnsi="Times New Roman" w:cs="Times New Roman"/>
          <w:sz w:val="24"/>
          <w:szCs w:val="24"/>
        </w:rPr>
        <w:t>lanine amin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24501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024501">
        <w:rPr>
          <w:rFonts w:ascii="Times New Roman" w:hAnsi="Times New Roman" w:cs="Times New Roman"/>
          <w:sz w:val="24"/>
          <w:szCs w:val="24"/>
        </w:rPr>
        <w:t>lbum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24501">
        <w:rPr>
          <w:rFonts w:ascii="Times New Roman" w:hAnsi="Times New Roman" w:cs="Times New Roman"/>
          <w:sz w:val="24"/>
          <w:szCs w:val="24"/>
        </w:rPr>
        <w:t>BCL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4501">
        <w:rPr>
          <w:rFonts w:ascii="Times New Roman" w:hAnsi="Times New Roman" w:cs="Times New Roman"/>
          <w:sz w:val="24"/>
          <w:szCs w:val="24"/>
        </w:rPr>
        <w:t>Barcelona Clinic Liver Cancer</w:t>
      </w:r>
      <w:r>
        <w:rPr>
          <w:rFonts w:ascii="Times New Roman" w:hAnsi="Times New Roman" w:cs="Times New Roman"/>
          <w:sz w:val="24"/>
          <w:szCs w:val="24"/>
        </w:rPr>
        <w:t>;</w:t>
      </w:r>
      <w:r w:rsidR="00902680">
        <w:rPr>
          <w:rFonts w:ascii="Times New Roman" w:hAnsi="Times New Roman" w:cs="Times New Roman"/>
          <w:sz w:val="24"/>
          <w:szCs w:val="24"/>
        </w:rPr>
        <w:t xml:space="preserve"> HB</w:t>
      </w:r>
      <w:r w:rsidR="00902680">
        <w:rPr>
          <w:rFonts w:ascii="Times New Roman" w:hAnsi="Times New Roman" w:cs="Times New Roman" w:hint="eastAsia"/>
          <w:sz w:val="24"/>
          <w:szCs w:val="24"/>
        </w:rPr>
        <w:t>s</w:t>
      </w:r>
      <w:r w:rsidR="00902680">
        <w:rPr>
          <w:rFonts w:ascii="Times New Roman" w:hAnsi="Times New Roman" w:cs="Times New Roman"/>
          <w:sz w:val="24"/>
          <w:szCs w:val="24"/>
        </w:rPr>
        <w:t xml:space="preserve">Ag, </w:t>
      </w:r>
      <w:r w:rsidR="00902680" w:rsidRPr="00902680">
        <w:rPr>
          <w:rFonts w:ascii="Times New Roman" w:hAnsi="Times New Roman" w:cs="Times New Roman"/>
          <w:sz w:val="24"/>
          <w:szCs w:val="24"/>
        </w:rPr>
        <w:t>hepatitis B surface antigen</w:t>
      </w:r>
      <w:r w:rsidR="0090268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680">
        <w:rPr>
          <w:rFonts w:ascii="Times New Roman" w:hAnsi="Times New Roman" w:cs="Times New Roman"/>
          <w:sz w:val="24"/>
          <w:szCs w:val="24"/>
        </w:rPr>
        <w:t xml:space="preserve">HBV, </w:t>
      </w:r>
      <w:r w:rsidR="00902680" w:rsidRPr="00902680">
        <w:rPr>
          <w:rFonts w:ascii="Times New Roman" w:hAnsi="Times New Roman" w:cs="Times New Roman"/>
          <w:sz w:val="24"/>
          <w:szCs w:val="24"/>
        </w:rPr>
        <w:t>hepatitis B virus</w:t>
      </w:r>
      <w:r w:rsidR="0090268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M, male; </w:t>
      </w:r>
      <w:proofErr w:type="spellStart"/>
      <w:r w:rsidRPr="00024501">
        <w:rPr>
          <w:rFonts w:ascii="Times New Roman" w:hAnsi="Times New Roman" w:cs="Times New Roman"/>
          <w:sz w:val="24"/>
          <w:szCs w:val="24"/>
        </w:rPr>
        <w:t>TBil</w:t>
      </w:r>
      <w:proofErr w:type="spellEnd"/>
      <w:r>
        <w:rPr>
          <w:rFonts w:ascii="Times New Roman" w:hAnsi="Times New Roman" w:cs="Times New Roman"/>
          <w:sz w:val="24"/>
          <w:szCs w:val="24"/>
        </w:rPr>
        <w:t>, t</w:t>
      </w:r>
      <w:r w:rsidRPr="00024501">
        <w:rPr>
          <w:rFonts w:ascii="Times New Roman" w:hAnsi="Times New Roman" w:cs="Times New Roman"/>
          <w:sz w:val="24"/>
          <w:szCs w:val="24"/>
        </w:rPr>
        <w:t>otal bilirub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6A07DE" w14:textId="16FA0E1E" w:rsidR="00DB02AC" w:rsidRPr="00BE18E4" w:rsidRDefault="00DB02AC"/>
    <w:p w14:paraId="32455609" w14:textId="77777777" w:rsidR="00B34FA9" w:rsidRPr="00B34FA9" w:rsidRDefault="00B34FA9"/>
    <w:sectPr w:rsidR="00B34FA9" w:rsidRPr="00B34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9A77E" w14:textId="77777777" w:rsidR="00566F19" w:rsidRDefault="00566F19" w:rsidP="00F94520">
      <w:r>
        <w:separator/>
      </w:r>
    </w:p>
  </w:endnote>
  <w:endnote w:type="continuationSeparator" w:id="0">
    <w:p w14:paraId="451F766A" w14:textId="77777777" w:rsidR="00566F19" w:rsidRDefault="00566F19" w:rsidP="00F94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33E13" w14:textId="77777777" w:rsidR="00566F19" w:rsidRDefault="00566F19" w:rsidP="00F94520">
      <w:r>
        <w:separator/>
      </w:r>
    </w:p>
  </w:footnote>
  <w:footnote w:type="continuationSeparator" w:id="0">
    <w:p w14:paraId="26068E01" w14:textId="77777777" w:rsidR="00566F19" w:rsidRDefault="00566F19" w:rsidP="00F94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0E"/>
    <w:rsid w:val="00012E0E"/>
    <w:rsid w:val="000E1931"/>
    <w:rsid w:val="00107CE1"/>
    <w:rsid w:val="001920C9"/>
    <w:rsid w:val="003F63C4"/>
    <w:rsid w:val="00412416"/>
    <w:rsid w:val="004A4102"/>
    <w:rsid w:val="00566F19"/>
    <w:rsid w:val="00583101"/>
    <w:rsid w:val="00584CA6"/>
    <w:rsid w:val="0087064B"/>
    <w:rsid w:val="00902680"/>
    <w:rsid w:val="009158EB"/>
    <w:rsid w:val="009B0659"/>
    <w:rsid w:val="009D09AD"/>
    <w:rsid w:val="00B34FA9"/>
    <w:rsid w:val="00BE18E4"/>
    <w:rsid w:val="00C27C46"/>
    <w:rsid w:val="00D50271"/>
    <w:rsid w:val="00DB02AC"/>
    <w:rsid w:val="00DF3D5D"/>
    <w:rsid w:val="00ED2130"/>
    <w:rsid w:val="00EE580B"/>
    <w:rsid w:val="00F37B54"/>
    <w:rsid w:val="00F9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5EDCF"/>
  <w15:chartTrackingRefBased/>
  <w15:docId w15:val="{54793986-90F5-4DC1-87F8-72F80359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4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45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4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4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铭</dc:creator>
  <cp:keywords/>
  <dc:description/>
  <cp:lastModifiedBy>佳铭</cp:lastModifiedBy>
  <cp:revision>17</cp:revision>
  <dcterms:created xsi:type="dcterms:W3CDTF">2022-06-25T06:25:00Z</dcterms:created>
  <dcterms:modified xsi:type="dcterms:W3CDTF">2023-03-04T12:28:00Z</dcterms:modified>
</cp:coreProperties>
</file>